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9F405" w14:textId="58242DC0" w:rsidR="00BC5C04" w:rsidRPr="00DF4C12" w:rsidRDefault="0085551A" w:rsidP="00BC5C0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  <w:r w:rsidRPr="0085551A"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Yu Gothic Light" w:hAnsi="Times New Roman" w:cs="Times New Roman"/>
          <w:b/>
          <w:bCs/>
          <w:color w:val="2F5496"/>
          <w:kern w:val="0"/>
          <w:sz w:val="24"/>
          <w:szCs w:val="24"/>
          <w:lang w:val="en-GB"/>
          <w14:ligatures w14:val="none"/>
        </w:rPr>
        <w:t>7</w:t>
      </w:r>
      <w:r w:rsidR="00BC5C0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</w:t>
      </w:r>
      <w:r w:rsidR="00855A89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Baseline</w:t>
      </w:r>
      <w:r w:rsidR="003B4971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 xml:space="preserve"> by outcomes</w:t>
      </w:r>
      <w:r w:rsidR="00BC5C04" w:rsidRPr="00DF4C12"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  <w:t>, stratified by cohort</w:t>
      </w:r>
    </w:p>
    <w:tbl>
      <w:tblPr>
        <w:tblStyle w:val="Lijsttabel6kleurrijk1"/>
        <w:tblpPr w:leftFromText="141" w:rightFromText="141" w:vertAnchor="text" w:horzAnchor="margin" w:tblpXSpec="center" w:tblpY="287"/>
        <w:tblW w:w="4251" w:type="pct"/>
        <w:tblLook w:val="04A0" w:firstRow="1" w:lastRow="0" w:firstColumn="1" w:lastColumn="0" w:noHBand="0" w:noVBand="1"/>
      </w:tblPr>
      <w:tblGrid>
        <w:gridCol w:w="2428"/>
        <w:gridCol w:w="1760"/>
        <w:gridCol w:w="1762"/>
        <w:gridCol w:w="1229"/>
        <w:gridCol w:w="1748"/>
        <w:gridCol w:w="1762"/>
        <w:gridCol w:w="1217"/>
      </w:tblGrid>
      <w:tr w:rsidR="00BC5C04" w:rsidRPr="00DF4C12" w14:paraId="69595EFF" w14:textId="77777777" w:rsidTr="00177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2C134F0A" w14:textId="77777777" w:rsidR="00BC5C04" w:rsidRPr="00DF4C12" w:rsidRDefault="00BC5C04" w:rsidP="004056EE">
            <w:pPr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lang w:val="en-GB" w:eastAsia="nl-NL"/>
              </w:rPr>
              <w:t>5-year mortality</w:t>
            </w:r>
          </w:p>
        </w:tc>
        <w:tc>
          <w:tcPr>
            <w:tcW w:w="1995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BCC09B2" w14:textId="77777777" w:rsidR="00BC5C04" w:rsidRPr="00DF4C12" w:rsidRDefault="00BC5C04" w:rsidP="00BC5C04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pct"/>
            <w:gridSpan w:val="3"/>
            <w:tcBorders>
              <w:left w:val="single" w:sz="4" w:space="0" w:color="auto"/>
            </w:tcBorders>
          </w:tcPr>
          <w:p w14:paraId="5D9CF46A" w14:textId="77777777" w:rsidR="00BC5C04" w:rsidRPr="00DF4C12" w:rsidRDefault="00BC5C04" w:rsidP="00BC5C04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</w:rPr>
              <w:t>Yes</w:t>
            </w:r>
          </w:p>
        </w:tc>
      </w:tr>
      <w:tr w:rsidR="004056EE" w:rsidRPr="00DF4C12" w14:paraId="27F44C0A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249E4A55" w14:textId="77777777" w:rsidR="00BC5C04" w:rsidRPr="00DF4C12" w:rsidRDefault="00BC5C04" w:rsidP="004056EE">
            <w:pPr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lang w:val="en-GB" w:eastAsia="nl-NL"/>
              </w:rPr>
              <w:t>Cohort</w:t>
            </w:r>
          </w:p>
        </w:tc>
        <w:tc>
          <w:tcPr>
            <w:tcW w:w="739" w:type="pct"/>
            <w:tcBorders>
              <w:left w:val="single" w:sz="4" w:space="0" w:color="auto"/>
            </w:tcBorders>
          </w:tcPr>
          <w:p w14:paraId="679675B8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hAnsi="Times New Roman" w:cs="Times New Roman"/>
              </w:rPr>
              <w:t>SAVR</w:t>
            </w:r>
          </w:p>
        </w:tc>
        <w:tc>
          <w:tcPr>
            <w:tcW w:w="740" w:type="pct"/>
            <w:tcBorders>
              <w:right w:val="single" w:sz="4" w:space="0" w:color="auto"/>
            </w:tcBorders>
          </w:tcPr>
          <w:p w14:paraId="122F01B1" w14:textId="65986AD7" w:rsidR="00BC5C04" w:rsidRPr="00DF4C12" w:rsidRDefault="00DC4F4A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AVI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</w:tcPr>
          <w:p w14:paraId="3060A1B8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4" w:type="pct"/>
            <w:tcBorders>
              <w:left w:val="single" w:sz="4" w:space="0" w:color="auto"/>
            </w:tcBorders>
          </w:tcPr>
          <w:p w14:paraId="0628CF16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4C12">
              <w:rPr>
                <w:rFonts w:ascii="Times New Roman" w:hAnsi="Times New Roman" w:cs="Times New Roman"/>
              </w:rPr>
              <w:t>SAVR</w:t>
            </w:r>
          </w:p>
        </w:tc>
        <w:tc>
          <w:tcPr>
            <w:tcW w:w="740" w:type="pct"/>
            <w:tcBorders>
              <w:right w:val="single" w:sz="4" w:space="0" w:color="auto"/>
            </w:tcBorders>
          </w:tcPr>
          <w:p w14:paraId="669D3E28" w14:textId="2347B703" w:rsidR="00BC5C04" w:rsidRPr="00DF4C12" w:rsidRDefault="00DC4F4A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AVI</w:t>
            </w:r>
          </w:p>
        </w:tc>
        <w:tc>
          <w:tcPr>
            <w:tcW w:w="511" w:type="pct"/>
            <w:tcBorders>
              <w:left w:val="single" w:sz="4" w:space="0" w:color="auto"/>
            </w:tcBorders>
          </w:tcPr>
          <w:p w14:paraId="39666317" w14:textId="77777777" w:rsidR="00BC5C04" w:rsidRPr="00DF4C12" w:rsidRDefault="00BC5C04" w:rsidP="00BC5C04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F4C12">
              <w:rPr>
                <w:rFonts w:ascii="Times New Roman" w:hAnsi="Times New Roman" w:cs="Times New Roman"/>
              </w:rPr>
              <w:t>p</w:t>
            </w:r>
          </w:p>
        </w:tc>
      </w:tr>
      <w:tr w:rsidR="00BC5C04" w:rsidRPr="00DF4C12" w14:paraId="59D3B19F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6215D793" w14:textId="002D3B84" w:rsidR="00BC5C04" w:rsidRPr="00DF4C12" w:rsidRDefault="004056EE" w:rsidP="004056EE">
            <w:pPr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lang w:val="en-GB" w:eastAsia="nl-NL"/>
              </w:rPr>
              <w:t>N</w:t>
            </w:r>
          </w:p>
        </w:tc>
        <w:tc>
          <w:tcPr>
            <w:tcW w:w="739" w:type="pct"/>
            <w:tcBorders>
              <w:left w:val="single" w:sz="4" w:space="0" w:color="auto"/>
            </w:tcBorders>
          </w:tcPr>
          <w:p w14:paraId="7AFC083A" w14:textId="7C80F6DA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</w:rPr>
              <w:t>6</w:t>
            </w:r>
            <w:r w:rsidR="001779A0" w:rsidRPr="00DF4C12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740" w:type="pct"/>
            <w:tcBorders>
              <w:right w:val="single" w:sz="4" w:space="0" w:color="auto"/>
            </w:tcBorders>
          </w:tcPr>
          <w:p w14:paraId="31D49381" w14:textId="6E17697E" w:rsidR="00BC5C04" w:rsidRPr="00DF4C12" w:rsidRDefault="001779A0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</w:rPr>
              <w:t>9321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</w:tcPr>
          <w:p w14:paraId="432B8E36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  <w:tcBorders>
              <w:left w:val="single" w:sz="4" w:space="0" w:color="auto"/>
            </w:tcBorders>
          </w:tcPr>
          <w:p w14:paraId="78FB78FE" w14:textId="2400D4C1" w:rsidR="00BC5C04" w:rsidRPr="00DF4C12" w:rsidRDefault="001779A0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740" w:type="pct"/>
            <w:tcBorders>
              <w:right w:val="single" w:sz="4" w:space="0" w:color="auto"/>
            </w:tcBorders>
          </w:tcPr>
          <w:p w14:paraId="625D9E22" w14:textId="6C9CABAB" w:rsidR="00BC5C04" w:rsidRPr="00DF4C12" w:rsidRDefault="001779A0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C12">
              <w:rPr>
                <w:rFonts w:ascii="Times New Roman" w:hAnsi="Times New Roman" w:cs="Times New Roman"/>
              </w:rPr>
              <w:t>5140</w:t>
            </w:r>
          </w:p>
        </w:tc>
        <w:tc>
          <w:tcPr>
            <w:tcW w:w="511" w:type="pct"/>
            <w:tcBorders>
              <w:left w:val="single" w:sz="4" w:space="0" w:color="auto"/>
            </w:tcBorders>
          </w:tcPr>
          <w:p w14:paraId="3C8873EA" w14:textId="77777777" w:rsidR="00BC5C04" w:rsidRPr="00DF4C12" w:rsidRDefault="00BC5C04" w:rsidP="00BC5C04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5C04" w:rsidRPr="00DF4C12" w14:paraId="4A6C2795" w14:textId="77777777" w:rsidTr="0040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295203E5" w14:textId="77777777" w:rsidR="00BC5C04" w:rsidRPr="00DF4C12" w:rsidRDefault="00BC5C04" w:rsidP="00BC5C0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hAnsi="Times New Roman" w:cs="Times New Roman"/>
                <w:lang w:val="en-GB"/>
              </w:rPr>
              <w:t>Demographics</w:t>
            </w:r>
          </w:p>
        </w:tc>
      </w:tr>
      <w:tr w:rsidR="001779A0" w:rsidRPr="00DF4C12" w14:paraId="68862CD2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32374C3B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  <w:t>Ag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 w:eastAsia="nl-NL"/>
              </w:rPr>
              <w:t>, years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0E7449C1" w14:textId="1144C011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3.0 [69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7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1E3E2E2F" w14:textId="1588F4B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1.0 [76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4.0]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E75F9" w14:textId="4351967D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5880B470" w14:textId="4220CE39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5.0 [71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9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5C970481" w14:textId="7F942DF4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2.0 [77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5.0]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28949E35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7084BA0A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7E725EC2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Sex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(Female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04AA3CF4" w14:textId="72B3F441" w:rsidR="001779A0" w:rsidRPr="00DF4C12" w:rsidRDefault="0048074F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056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5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11F11584" w14:textId="7CAE6350" w:rsidR="001779A0" w:rsidRPr="00DF4C12" w:rsidRDefault="00E54AB1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921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2.8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31742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0530228F" w14:textId="4924DE16" w:rsidR="001779A0" w:rsidRPr="00DF4C12" w:rsidRDefault="00E54AB1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91 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22AA8ACA" w14:textId="2668CCBB" w:rsidR="001779A0" w:rsidRPr="00DF4C12" w:rsidRDefault="00152D6F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  <w:r w:rsidR="00E54AB1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1 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  <w:r w:rsidR="001779A0"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.0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039B1BC3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7AA367F4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2EE2064C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BMI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30186468" w14:textId="1D82FA80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7.3 [24.7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0.4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32D0B89B" w14:textId="44D0CECD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6.7 [24.1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9.9]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6EF73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185CB9CA" w14:textId="199A613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7.6 [24.4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0.8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385037E6" w14:textId="528F8305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6.1 [23.6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9.6]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787D5143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5AB2F1F8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69D7FC24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NYHA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las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III/IV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1DF0DEB3" w14:textId="66A23812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618 (30.6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3C9C48E7" w14:textId="784E01E6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686 (53.8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59185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34CC7FB9" w14:textId="63ABBBF4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76 (40.9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244C9EF8" w14:textId="4E5672F4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026 (64.6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2A7B63DD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158C9413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1DF9AB63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CS Class IV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0E30A4D9" w14:textId="6584E96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9 (0.83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B30CEED" w14:textId="36FA404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86 (2.22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F5FD9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238CC427" w14:textId="398097F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2 (1.50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6A4DC81C" w14:textId="1551E294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16 (2.69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4502C000" w14:textId="3010C479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</w:tr>
      <w:tr w:rsidR="001779A0" w:rsidRPr="00DF4C12" w14:paraId="54B12E5A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4D1948BC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Poor Mobility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5E08381A" w14:textId="016DFC12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78 (3.07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C5D152F" w14:textId="736BE9C5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26 (9.08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2A0D1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71E02566" w14:textId="0DF4235B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8 (4.90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3F07B217" w14:textId="69FD1194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55 (11.5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2547F5E6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729330D5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2C4C1C92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EuroSCORE II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7EF0D9C3" w14:textId="2C984B7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.40 [1.06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.0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8DF0E0A" w14:textId="6993A889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.98 [1.91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.80]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A8DBF" w14:textId="64B68068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1B8C9275" w14:textId="60B57239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.89 [1.31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.22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ADB6393" w14:textId="2BEBE879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.00 [2.38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.88]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4D87ECC5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13D32643" w14:textId="77777777" w:rsidTr="0040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13C55178" w14:textId="77777777" w:rsidR="001779A0" w:rsidRPr="00DF4C12" w:rsidRDefault="001779A0" w:rsidP="001779A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</w:t>
            </w:r>
          </w:p>
        </w:tc>
      </w:tr>
      <w:tr w:rsidR="001779A0" w:rsidRPr="00DF4C12" w14:paraId="68D27C89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266F9EA0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hronic Lung Disease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23252224" w14:textId="144235CA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86 (11.5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629B7387" w14:textId="4B1632F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544 (16.6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BE195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5CF9B4F1" w14:textId="2DAE0A7E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09 (20.7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29F7B02" w14:textId="08D558AC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274 (24.9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6B3EF1E3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5*</w:t>
            </w:r>
          </w:p>
        </w:tc>
      </w:tr>
      <w:tr w:rsidR="001779A0" w:rsidRPr="00DF4C12" w14:paraId="538E32E7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6E008356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Diabetes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24BB65D7" w14:textId="7BB76A3D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362 (20.1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43EBCA7" w14:textId="4673A95C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284 (24.7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81A73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3E7B8811" w14:textId="5E350A5B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08 (31.0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241FC94C" w14:textId="33DB4064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605 (31.8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727A2945" w14:textId="3432ED6E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.640</w:t>
            </w:r>
          </w:p>
        </w:tc>
      </w:tr>
      <w:tr w:rsidR="001779A0" w:rsidRPr="00DF4C12" w14:paraId="03B9E04F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1143A50F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Atrial Fibrillation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6B1FDB75" w14:textId="7D42156A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65 (10.4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032FB62" w14:textId="6B3C8295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78 (28.1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E2BD62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5B885030" w14:textId="0B6A90BC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0 (17.2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17791762" w14:textId="123F207E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30 (42.2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1B82CB31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6EEDCBA3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0CDEF172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Dialysis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5FE16579" w14:textId="1ACE2AFD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2 (0.20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64FEC299" w14:textId="7253DBA3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5 (0.49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7C5A26" w14:textId="436E1DA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699B333A" w14:textId="161DF11B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 (1.21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02092698" w14:textId="15B75A13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4 (1.67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341A45A0" w14:textId="6D08FF4B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.408</w:t>
            </w:r>
          </w:p>
        </w:tc>
      </w:tr>
      <w:tr w:rsidR="001779A0" w:rsidRPr="00DF4C12" w14:paraId="41F3C397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bottom w:val="single" w:sz="4" w:space="0" w:color="auto"/>
              <w:right w:val="single" w:sz="4" w:space="0" w:color="auto"/>
            </w:tcBorders>
          </w:tcPr>
          <w:p w14:paraId="33AA2C1E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Stroke</w:t>
            </w:r>
          </w:p>
        </w:tc>
        <w:tc>
          <w:tcPr>
            <w:tcW w:w="73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6B5723" w14:textId="36074665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91 (4.55)</w:t>
            </w:r>
          </w:p>
        </w:tc>
        <w:tc>
          <w:tcPr>
            <w:tcW w:w="74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FAA432" w14:textId="5024731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87 (9.52)</w:t>
            </w:r>
          </w:p>
        </w:tc>
        <w:tc>
          <w:tcPr>
            <w:tcW w:w="5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9DAC5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CA91C7" w14:textId="215F665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9 (7.25)</w:t>
            </w:r>
          </w:p>
        </w:tc>
        <w:tc>
          <w:tcPr>
            <w:tcW w:w="74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4773CE" w14:textId="63E5C130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23 (12.1)</w:t>
            </w:r>
          </w:p>
        </w:tc>
        <w:tc>
          <w:tcPr>
            <w:tcW w:w="5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32910F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102153BD" w14:textId="77777777" w:rsidTr="0040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24ACB17A" w14:textId="7DD55737" w:rsidR="001779A0" w:rsidRPr="00DF4C12" w:rsidRDefault="001779A0" w:rsidP="00177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Status</w:t>
            </w:r>
          </w:p>
        </w:tc>
      </w:tr>
      <w:tr w:rsidR="001779A0" w:rsidRPr="00DF4C12" w14:paraId="3D09FE91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top w:val="nil"/>
              <w:right w:val="single" w:sz="4" w:space="0" w:color="auto"/>
            </w:tcBorders>
          </w:tcPr>
          <w:p w14:paraId="3FA35B36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Unstabl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Angina</w:t>
            </w:r>
          </w:p>
        </w:tc>
        <w:tc>
          <w:tcPr>
            <w:tcW w:w="739" w:type="pct"/>
            <w:tcBorders>
              <w:top w:val="nil"/>
              <w:left w:val="single" w:sz="4" w:space="0" w:color="auto"/>
            </w:tcBorders>
            <w:vAlign w:val="center"/>
          </w:tcPr>
          <w:p w14:paraId="78EEFAE9" w14:textId="00314760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 (0.15)</w:t>
            </w:r>
          </w:p>
        </w:tc>
        <w:tc>
          <w:tcPr>
            <w:tcW w:w="740" w:type="pct"/>
            <w:tcBorders>
              <w:top w:val="nil"/>
              <w:right w:val="single" w:sz="4" w:space="0" w:color="auto"/>
            </w:tcBorders>
            <w:vAlign w:val="center"/>
          </w:tcPr>
          <w:p w14:paraId="031CA3C0" w14:textId="7D8BE7CB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3 (0.36)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C2ADD3" w14:textId="7274633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6*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</w:tcBorders>
            <w:vAlign w:val="center"/>
          </w:tcPr>
          <w:p w14:paraId="539376E2" w14:textId="7B48403E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 (0.10)</w:t>
            </w:r>
          </w:p>
        </w:tc>
        <w:tc>
          <w:tcPr>
            <w:tcW w:w="740" w:type="pct"/>
            <w:tcBorders>
              <w:top w:val="nil"/>
              <w:right w:val="single" w:sz="4" w:space="0" w:color="auto"/>
            </w:tcBorders>
            <w:vAlign w:val="center"/>
          </w:tcPr>
          <w:p w14:paraId="5B4496FD" w14:textId="1DD58F8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1 (0.22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</w:tcBorders>
            <w:vAlign w:val="center"/>
          </w:tcPr>
          <w:p w14:paraId="71614E69" w14:textId="0957E5E3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.704</w:t>
            </w:r>
          </w:p>
        </w:tc>
      </w:tr>
      <w:tr w:rsidR="001779A0" w:rsidRPr="00DF4C12" w14:paraId="12558296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4377D439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Recent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6715567C" w14:textId="24EFCB0B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3 (1.06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38A3D3B3" w14:textId="1E4D23CA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71 (1.84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D4F24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33D22578" w14:textId="1062B81B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4 (1.39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1FF43D25" w14:textId="363D8E5E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4 (2.04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77DA7208" w14:textId="5FC0DEA0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.207</w:t>
            </w:r>
          </w:p>
        </w:tc>
      </w:tr>
      <w:tr w:rsidR="001779A0" w:rsidRPr="00DF4C12" w14:paraId="6162C75D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416AAF42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Previous Cardia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.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34D25623" w14:textId="728B8C94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38 (3.47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043F4A6B" w14:textId="6E9D0133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378 (14.9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6AC36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7FD95613" w14:textId="1843F00D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64 (6.32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FC81B86" w14:textId="015CD335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37 (16.7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4AD4D100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4E178CAB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258716E0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Thoracic Aortic Surg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. 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4A854BEB" w14:textId="611F395F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 (0.04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6BE4737" w14:textId="05E8D64C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 (0.02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F08CE" w14:textId="190ECD0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47C1C28B" w14:textId="5071C5F3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6F512423" w14:textId="37C3D8CA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 (0.06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16E44429" w14:textId="25912708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1779A0" w:rsidRPr="00DF4C12" w14:paraId="612B0E57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787C69AA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Endocarditis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 xml:space="preserve"> 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57EE8E06" w14:textId="6F608B3B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69 (2.46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5CB7257" w14:textId="65CA4C1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E5E9B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0BB02279" w14:textId="1CD52F4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43 (4.25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7F273E57" w14:textId="39835703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 (0.04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1F8F8D43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49EE1241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4BD218FD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Critical Pre-op. Cond.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561585A4" w14:textId="7EADEBF9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1 (0.74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12B4B55B" w14:textId="7142A026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6 (0.28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E1031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7FE0011D" w14:textId="2406B2D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9 (1.88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F97A328" w14:textId="30079E46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1 (0.61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075B057C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30B4CF4F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4D3F27E5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Urgency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0AEA65B2" w14:textId="2F4FB7CD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86 (11.9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5D4C078C" w14:textId="204AFB2E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717 (7.78)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A744E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19DCA423" w14:textId="7792E70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58 (16.7)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0919759" w14:textId="59B5F725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77 (11.5)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2C6819DC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48A13B34" w14:textId="77777777" w:rsidTr="0040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2381E0FE" w14:textId="77777777" w:rsidR="001779A0" w:rsidRPr="00DF4C12" w:rsidRDefault="001779A0" w:rsidP="00177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values</w:t>
            </w:r>
          </w:p>
        </w:tc>
      </w:tr>
      <w:tr w:rsidR="001779A0" w:rsidRPr="00DF4C12" w14:paraId="19ADBCB6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</w:tcPr>
          <w:p w14:paraId="6C6905F1" w14:textId="77777777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 xml:space="preserve">Creatinine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(</w:t>
            </w:r>
            <w:proofErr w:type="spellStart"/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μmol</w:t>
            </w:r>
            <w:proofErr w:type="spellEnd"/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 w:eastAsia="nl-NL"/>
              </w:rPr>
              <w:t>/l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1415D668" w14:textId="34D72D2B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2.0 [70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6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24CEFDF8" w14:textId="3DECA59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8.0 [73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8]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1D0B0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5EDFAF40" w14:textId="3A99329A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87.0 [73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08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65316BF" w14:textId="2236FFE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99.0 [80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129]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7C9C77D2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19972119" w14:textId="77777777" w:rsidTr="0040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392D4AB0" w14:textId="77777777" w:rsidR="001779A0" w:rsidRPr="00DF4C12" w:rsidRDefault="001779A0" w:rsidP="001779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hocardiography</w:t>
            </w:r>
          </w:p>
        </w:tc>
      </w:tr>
      <w:tr w:rsidR="001779A0" w:rsidRPr="00DF4C12" w14:paraId="0875F73B" w14:textId="77777777" w:rsidTr="001779A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55DD89C8" w14:textId="330354F3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LVEF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 xml:space="preserve"> 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 w:eastAsia="nl-NL"/>
              </w:rPr>
              <w:t xml:space="preserve"> 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2EFBA55C" w14:textId="21DEAB92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07037CE3" w14:textId="7668C9D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5.0 [45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AC85D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03455E99" w14:textId="2D143A16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5.0 [50.5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174AB9A6" w14:textId="7C0536EE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5.0 [40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28C0D346" w14:textId="77777777" w:rsidR="001779A0" w:rsidRPr="00DF4C12" w:rsidRDefault="001779A0" w:rsidP="00177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1779A0" w:rsidRPr="00DF4C12" w14:paraId="1DAA84D3" w14:textId="77777777" w:rsidTr="0017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tcBorders>
              <w:right w:val="single" w:sz="4" w:space="0" w:color="auto"/>
            </w:tcBorders>
            <w:hideMark/>
          </w:tcPr>
          <w:p w14:paraId="309A3AE5" w14:textId="67A37A53" w:rsidR="001779A0" w:rsidRPr="00DF4C12" w:rsidRDefault="001779A0" w:rsidP="001779A0">
            <w:pPr>
              <w:ind w:left="175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-</w:t>
            </w:r>
            <w:r w:rsidRPr="00DF4C12">
              <w:rPr>
                <w:rFonts w:ascii="Times New Roman" w:hAnsi="Times New Roman" w:cs="Times New Roman"/>
                <w:b w:val="0"/>
                <w:bCs w:val="0"/>
                <w:lang w:val="en-GB" w:eastAsia="nl-NL"/>
              </w:rPr>
              <w:t>Pressure</w:t>
            </w:r>
            <w:r w:rsidRPr="00DF4C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 w:eastAsia="nl-NL"/>
              </w:rPr>
              <w:t xml:space="preserve">  </w:t>
            </w:r>
            <w:r w:rsidRPr="00DF4C12">
              <w:rPr>
                <w:rFonts w:ascii="Times New Roman" w:hAnsi="Times New Roman"/>
                <w:b w:val="0"/>
                <w:bCs w:val="0"/>
                <w:i/>
                <w:iCs/>
                <w:lang w:val="en-GB" w:eastAsia="nl-NL"/>
              </w:rPr>
              <w:t>(mmHg)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vAlign w:val="center"/>
          </w:tcPr>
          <w:p w14:paraId="27D24054" w14:textId="6F19399A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7FAA7E3" w14:textId="35C3AD93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9.0]</w:t>
            </w: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079357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734" w:type="pct"/>
            <w:tcBorders>
              <w:left w:val="single" w:sz="4" w:space="0" w:color="auto"/>
            </w:tcBorders>
            <w:vAlign w:val="center"/>
          </w:tcPr>
          <w:p w14:paraId="1BAC75AE" w14:textId="2EE6B825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740" w:type="pct"/>
            <w:tcBorders>
              <w:right w:val="single" w:sz="4" w:space="0" w:color="auto"/>
            </w:tcBorders>
            <w:vAlign w:val="center"/>
          </w:tcPr>
          <w:p w14:paraId="422B5E77" w14:textId="643331D1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DC4F4A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DF4C12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lang w:val="en-US"/>
              </w:rPr>
              <w:t>35.0]</w:t>
            </w:r>
          </w:p>
        </w:tc>
        <w:tc>
          <w:tcPr>
            <w:tcW w:w="511" w:type="pct"/>
            <w:tcBorders>
              <w:left w:val="single" w:sz="4" w:space="0" w:color="auto"/>
            </w:tcBorders>
            <w:vAlign w:val="center"/>
          </w:tcPr>
          <w:p w14:paraId="14D3D54C" w14:textId="77777777" w:rsidR="001779A0" w:rsidRPr="00DF4C12" w:rsidRDefault="001779A0" w:rsidP="00177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F4C1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</w:tr>
      <w:tr w:rsidR="00BC5C04" w:rsidRPr="00C1569E" w14:paraId="4B220680" w14:textId="77777777" w:rsidTr="004056E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000000"/>
            </w:tcBorders>
          </w:tcPr>
          <w:p w14:paraId="57F53218" w14:textId="6B2D4F84" w:rsidR="001347DA" w:rsidRPr="00C1569E" w:rsidRDefault="001347DA" w:rsidP="00BC5C04">
            <w:pPr>
              <w:ind w:left="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34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re presented as n (%) or median [interquartile range].</w:t>
            </w:r>
          </w:p>
          <w:p w14:paraId="31B65FAE" w14:textId="773218FA" w:rsidR="00BC5C04" w:rsidRPr="00DF4C12" w:rsidRDefault="00BC5C04" w:rsidP="00BC5C04">
            <w:pPr>
              <w:ind w:left="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* P value of &lt;0.05 is considered statistically significant. </w:t>
            </w:r>
          </w:p>
          <w:p w14:paraId="3C81658F" w14:textId="0EF08923" w:rsidR="00BC5C04" w:rsidRPr="00DF4C12" w:rsidRDefault="00BC5C04" w:rsidP="00BC5C04">
            <w:pPr>
              <w:ind w:left="74"/>
              <w:rPr>
                <w:rFonts w:ascii="Times New Roman" w:hAnsi="Times New Roman" w:cs="Times New Roman"/>
                <w:lang w:val="en-GB"/>
              </w:rPr>
            </w:pP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BMI: Body Mass Index; CCS: Canadian Cardiovascular Society Classification; EuroSCORE: European System for Cardiac Operative Risk Evaluation; LVEF: Left Ventricular Ejection Fraction; MI: Myocardial Infarction; NYHA: New York Heart Association Functional 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Classification; </w:t>
            </w:r>
            <w:r w:rsidR="001347DA" w:rsidRPr="001347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ASP</w:t>
            </w:r>
            <w:r w:rsidR="001347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:</w:t>
            </w:r>
            <w:r w:rsidR="001347DA" w:rsidRPr="001347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pulmonary arterial systolic pressure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; SAVR: Surgical Aortic Valve Replacement; TAV</w:t>
            </w:r>
            <w:r w:rsidR="001347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</w:t>
            </w:r>
            <w:r w:rsidRPr="00DF4C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: Transcatheter Aortic Valve Implantation</w:t>
            </w:r>
          </w:p>
        </w:tc>
      </w:tr>
    </w:tbl>
    <w:p w14:paraId="3A403CA7" w14:textId="77777777" w:rsidR="00BC5C04" w:rsidRPr="00DF4C12" w:rsidRDefault="00BC5C04" w:rsidP="00BC5C04">
      <w:pPr>
        <w:keepNext/>
        <w:keepLines/>
        <w:spacing w:before="40" w:after="0"/>
        <w:outlineLvl w:val="1"/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p w14:paraId="4D63A623" w14:textId="3E9E4085" w:rsidR="00BC5C04" w:rsidRPr="00DF4C12" w:rsidRDefault="00BC5C04" w:rsidP="00BC5C04">
      <w:pPr>
        <w:rPr>
          <w:rFonts w:ascii="Times New Roman" w:eastAsia="Yu Gothic Light" w:hAnsi="Times New Roman" w:cs="Times New Roman"/>
          <w:color w:val="2F5496"/>
          <w:kern w:val="0"/>
          <w:sz w:val="24"/>
          <w:szCs w:val="24"/>
          <w:lang w:val="en-GB"/>
          <w14:ligatures w14:val="none"/>
        </w:rPr>
      </w:pPr>
    </w:p>
    <w:sectPr w:rsidR="00BC5C04" w:rsidRPr="00DF4C12" w:rsidSect="00293DE8">
      <w:pgSz w:w="16838" w:h="11906" w:orient="landscape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F6130"/>
    <w:multiLevelType w:val="hybridMultilevel"/>
    <w:tmpl w:val="87F093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842B6"/>
    <w:multiLevelType w:val="hybridMultilevel"/>
    <w:tmpl w:val="28B2974C"/>
    <w:lvl w:ilvl="0" w:tplc="5D6C4EAA">
      <w:start w:val="1"/>
      <w:numFmt w:val="lowerLetter"/>
      <w:lvlText w:val="%1."/>
      <w:lvlJc w:val="left"/>
      <w:pPr>
        <w:ind w:left="1060" w:hanging="70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F586C"/>
    <w:multiLevelType w:val="hybridMultilevel"/>
    <w:tmpl w:val="8A34648A"/>
    <w:lvl w:ilvl="0" w:tplc="FC68AA1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5765C"/>
    <w:multiLevelType w:val="hybridMultilevel"/>
    <w:tmpl w:val="FBEC15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749FD"/>
    <w:multiLevelType w:val="hybridMultilevel"/>
    <w:tmpl w:val="7CFA03CE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590608A5"/>
    <w:multiLevelType w:val="hybridMultilevel"/>
    <w:tmpl w:val="B5D66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0A45BF"/>
    <w:multiLevelType w:val="hybridMultilevel"/>
    <w:tmpl w:val="2CD44FBE"/>
    <w:lvl w:ilvl="0" w:tplc="5D088E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71DC54B1"/>
    <w:multiLevelType w:val="hybridMultilevel"/>
    <w:tmpl w:val="C6B0DD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F7D7D"/>
    <w:multiLevelType w:val="hybridMultilevel"/>
    <w:tmpl w:val="0FBC1F40"/>
    <w:lvl w:ilvl="0" w:tplc="0413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 w16cid:durableId="20903490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56544263">
    <w:abstractNumId w:val="6"/>
  </w:num>
  <w:num w:numId="3" w16cid:durableId="679241264">
    <w:abstractNumId w:val="1"/>
  </w:num>
  <w:num w:numId="4" w16cid:durableId="1771587612">
    <w:abstractNumId w:val="3"/>
  </w:num>
  <w:num w:numId="5" w16cid:durableId="214320466">
    <w:abstractNumId w:val="7"/>
  </w:num>
  <w:num w:numId="6" w16cid:durableId="1874923908">
    <w:abstractNumId w:val="0"/>
  </w:num>
  <w:num w:numId="7" w16cid:durableId="1097408239">
    <w:abstractNumId w:val="5"/>
  </w:num>
  <w:num w:numId="8" w16cid:durableId="1168444230">
    <w:abstractNumId w:val="4"/>
  </w:num>
  <w:num w:numId="9" w16cid:durableId="1081295723">
    <w:abstractNumId w:val="8"/>
  </w:num>
  <w:num w:numId="10" w16cid:durableId="645284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04"/>
    <w:rsid w:val="00006CEC"/>
    <w:rsid w:val="00036E66"/>
    <w:rsid w:val="00044726"/>
    <w:rsid w:val="000B2365"/>
    <w:rsid w:val="000E353D"/>
    <w:rsid w:val="000F552A"/>
    <w:rsid w:val="001115BA"/>
    <w:rsid w:val="00131A4F"/>
    <w:rsid w:val="001347DA"/>
    <w:rsid w:val="0014612A"/>
    <w:rsid w:val="00146C98"/>
    <w:rsid w:val="00151D87"/>
    <w:rsid w:val="00152D6F"/>
    <w:rsid w:val="00162ED4"/>
    <w:rsid w:val="001779A0"/>
    <w:rsid w:val="00182555"/>
    <w:rsid w:val="0018288A"/>
    <w:rsid w:val="001A6863"/>
    <w:rsid w:val="001B2D34"/>
    <w:rsid w:val="001B5F3D"/>
    <w:rsid w:val="001D00E8"/>
    <w:rsid w:val="00206FE0"/>
    <w:rsid w:val="0022048D"/>
    <w:rsid w:val="002378CE"/>
    <w:rsid w:val="00250138"/>
    <w:rsid w:val="00292186"/>
    <w:rsid w:val="00292B41"/>
    <w:rsid w:val="00293DE8"/>
    <w:rsid w:val="002B1A9F"/>
    <w:rsid w:val="002C42B0"/>
    <w:rsid w:val="002C7700"/>
    <w:rsid w:val="002D5D7B"/>
    <w:rsid w:val="002D6A11"/>
    <w:rsid w:val="002E167D"/>
    <w:rsid w:val="00372AEF"/>
    <w:rsid w:val="00384D44"/>
    <w:rsid w:val="003A3E4F"/>
    <w:rsid w:val="003B4971"/>
    <w:rsid w:val="003C097E"/>
    <w:rsid w:val="003C24EA"/>
    <w:rsid w:val="003C593F"/>
    <w:rsid w:val="003D2F27"/>
    <w:rsid w:val="003F3969"/>
    <w:rsid w:val="004056EE"/>
    <w:rsid w:val="00406900"/>
    <w:rsid w:val="00407D02"/>
    <w:rsid w:val="00420836"/>
    <w:rsid w:val="0043513A"/>
    <w:rsid w:val="0048074F"/>
    <w:rsid w:val="004B0350"/>
    <w:rsid w:val="004B5BFC"/>
    <w:rsid w:val="004D4C6F"/>
    <w:rsid w:val="004E3915"/>
    <w:rsid w:val="004F510D"/>
    <w:rsid w:val="00505491"/>
    <w:rsid w:val="00521AA3"/>
    <w:rsid w:val="005265C9"/>
    <w:rsid w:val="005417D6"/>
    <w:rsid w:val="00541836"/>
    <w:rsid w:val="00542503"/>
    <w:rsid w:val="00546FF6"/>
    <w:rsid w:val="00566CB7"/>
    <w:rsid w:val="0058168F"/>
    <w:rsid w:val="005847D6"/>
    <w:rsid w:val="005B64F5"/>
    <w:rsid w:val="005D10E5"/>
    <w:rsid w:val="005D32F6"/>
    <w:rsid w:val="00604C2B"/>
    <w:rsid w:val="00613B2E"/>
    <w:rsid w:val="00621E39"/>
    <w:rsid w:val="0062320C"/>
    <w:rsid w:val="0062575B"/>
    <w:rsid w:val="006278B5"/>
    <w:rsid w:val="006326D2"/>
    <w:rsid w:val="0063321C"/>
    <w:rsid w:val="00641319"/>
    <w:rsid w:val="006444F6"/>
    <w:rsid w:val="00666B79"/>
    <w:rsid w:val="0066776E"/>
    <w:rsid w:val="00672D6D"/>
    <w:rsid w:val="00686DE9"/>
    <w:rsid w:val="006A0517"/>
    <w:rsid w:val="006A138A"/>
    <w:rsid w:val="006C14A3"/>
    <w:rsid w:val="006C5AAB"/>
    <w:rsid w:val="006D4F23"/>
    <w:rsid w:val="006E4121"/>
    <w:rsid w:val="006E4B50"/>
    <w:rsid w:val="007053E8"/>
    <w:rsid w:val="00705A53"/>
    <w:rsid w:val="00715F2D"/>
    <w:rsid w:val="00730F1A"/>
    <w:rsid w:val="00745CA6"/>
    <w:rsid w:val="0075338C"/>
    <w:rsid w:val="007658FE"/>
    <w:rsid w:val="007A27B5"/>
    <w:rsid w:val="007C4E38"/>
    <w:rsid w:val="007D5A48"/>
    <w:rsid w:val="007D7B45"/>
    <w:rsid w:val="007E637E"/>
    <w:rsid w:val="007F214F"/>
    <w:rsid w:val="00823EF5"/>
    <w:rsid w:val="00845C07"/>
    <w:rsid w:val="00847DBC"/>
    <w:rsid w:val="0085551A"/>
    <w:rsid w:val="00855A89"/>
    <w:rsid w:val="00882A31"/>
    <w:rsid w:val="00897C8A"/>
    <w:rsid w:val="008A64F6"/>
    <w:rsid w:val="008B0A8F"/>
    <w:rsid w:val="008C5F17"/>
    <w:rsid w:val="008D3824"/>
    <w:rsid w:val="008E542A"/>
    <w:rsid w:val="008F18D3"/>
    <w:rsid w:val="009174C4"/>
    <w:rsid w:val="009345F6"/>
    <w:rsid w:val="0093573C"/>
    <w:rsid w:val="009618CB"/>
    <w:rsid w:val="00982FD5"/>
    <w:rsid w:val="009B2B7C"/>
    <w:rsid w:val="009B47DB"/>
    <w:rsid w:val="009F1C60"/>
    <w:rsid w:val="00A03A1B"/>
    <w:rsid w:val="00A16016"/>
    <w:rsid w:val="00A23C7C"/>
    <w:rsid w:val="00A25494"/>
    <w:rsid w:val="00A30650"/>
    <w:rsid w:val="00A36572"/>
    <w:rsid w:val="00A421EE"/>
    <w:rsid w:val="00A56528"/>
    <w:rsid w:val="00A71454"/>
    <w:rsid w:val="00A863A5"/>
    <w:rsid w:val="00AB1533"/>
    <w:rsid w:val="00B004E2"/>
    <w:rsid w:val="00B022B5"/>
    <w:rsid w:val="00B32FF6"/>
    <w:rsid w:val="00B3546B"/>
    <w:rsid w:val="00B45C05"/>
    <w:rsid w:val="00B65794"/>
    <w:rsid w:val="00B777CD"/>
    <w:rsid w:val="00B825A4"/>
    <w:rsid w:val="00BB1493"/>
    <w:rsid w:val="00BB3391"/>
    <w:rsid w:val="00BC0B28"/>
    <w:rsid w:val="00BC5C04"/>
    <w:rsid w:val="00C06B88"/>
    <w:rsid w:val="00C15219"/>
    <w:rsid w:val="00C1569E"/>
    <w:rsid w:val="00C167F6"/>
    <w:rsid w:val="00C4145D"/>
    <w:rsid w:val="00C508D3"/>
    <w:rsid w:val="00C66221"/>
    <w:rsid w:val="00C70F06"/>
    <w:rsid w:val="00C84365"/>
    <w:rsid w:val="00C84DC1"/>
    <w:rsid w:val="00C921D8"/>
    <w:rsid w:val="00C95E54"/>
    <w:rsid w:val="00CD1F55"/>
    <w:rsid w:val="00CF2C90"/>
    <w:rsid w:val="00CF3796"/>
    <w:rsid w:val="00D069C1"/>
    <w:rsid w:val="00D247BB"/>
    <w:rsid w:val="00D55A83"/>
    <w:rsid w:val="00D6042B"/>
    <w:rsid w:val="00D6569F"/>
    <w:rsid w:val="00DC07C9"/>
    <w:rsid w:val="00DC4F4A"/>
    <w:rsid w:val="00DF2680"/>
    <w:rsid w:val="00DF4C12"/>
    <w:rsid w:val="00E00FB7"/>
    <w:rsid w:val="00E11EBD"/>
    <w:rsid w:val="00E24D57"/>
    <w:rsid w:val="00E27C5B"/>
    <w:rsid w:val="00E477C3"/>
    <w:rsid w:val="00E53FC4"/>
    <w:rsid w:val="00E54AB1"/>
    <w:rsid w:val="00E830DE"/>
    <w:rsid w:val="00EC7BDD"/>
    <w:rsid w:val="00ED0192"/>
    <w:rsid w:val="00EF6CA1"/>
    <w:rsid w:val="00F043C6"/>
    <w:rsid w:val="00F10643"/>
    <w:rsid w:val="00F14876"/>
    <w:rsid w:val="00F20F9F"/>
    <w:rsid w:val="00F4001D"/>
    <w:rsid w:val="00F5215E"/>
    <w:rsid w:val="00F80DAC"/>
    <w:rsid w:val="00F840EB"/>
    <w:rsid w:val="00F84578"/>
    <w:rsid w:val="00F85C41"/>
    <w:rsid w:val="00F86516"/>
    <w:rsid w:val="00FA659D"/>
    <w:rsid w:val="00FE527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3E04"/>
  <w15:chartTrackingRefBased/>
  <w15:docId w15:val="{7EDBFB67-A797-45D5-9C16-1878AA54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5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C5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C5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C5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C5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C5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C5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5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C5C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C5C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C5C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C5C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C5C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C5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C5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C5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C5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C5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C5C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C5C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C5C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C5C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C5C04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BC5C04"/>
  </w:style>
  <w:style w:type="paragraph" w:styleId="Koptekst">
    <w:name w:val="header"/>
    <w:basedOn w:val="Standaard"/>
    <w:link w:val="Kop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BC5C04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C5C04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BC5C0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C5C04"/>
  </w:style>
  <w:style w:type="paragraph" w:styleId="Geenafstand">
    <w:name w:val="No Spacing"/>
    <w:uiPriority w:val="1"/>
    <w:qFormat/>
    <w:rsid w:val="00BC5C04"/>
    <w:pPr>
      <w:spacing w:after="0" w:line="240" w:lineRule="auto"/>
    </w:pPr>
    <w:rPr>
      <w:kern w:val="0"/>
      <w14:ligatures w14:val="none"/>
    </w:rPr>
  </w:style>
  <w:style w:type="table" w:customStyle="1" w:styleId="Onopgemaaktetabel31">
    <w:name w:val="Onopgemaakte tabel 31"/>
    <w:basedOn w:val="Standaardtabel"/>
    <w:uiPriority w:val="43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BC5C0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jsttabel6kleurrijk1">
    <w:name w:val="Lijsttabel 6 kleurrijk1"/>
    <w:basedOn w:val="Standaardtabel"/>
    <w:uiPriority w:val="51"/>
    <w:rsid w:val="00BC5C04"/>
    <w:pPr>
      <w:spacing w:after="0" w:line="240" w:lineRule="auto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BC5C04"/>
    <w:rPr>
      <w:color w:val="666666"/>
    </w:rPr>
  </w:style>
  <w:style w:type="table" w:customStyle="1" w:styleId="Rastertabel21">
    <w:name w:val="Rastertabel 21"/>
    <w:basedOn w:val="Standaardtabel"/>
    <w:uiPriority w:val="47"/>
    <w:rsid w:val="00BC5C0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raster">
    <w:name w:val="Table Grid"/>
    <w:basedOn w:val="Standaardtabel"/>
    <w:uiPriority w:val="39"/>
    <w:rsid w:val="00BC5C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C5C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5C0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5C04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5C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5C04"/>
    <w:rPr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C5C04"/>
    <w:pPr>
      <w:spacing w:after="0" w:line="240" w:lineRule="auto"/>
    </w:pPr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5C04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BC5C04"/>
    <w:pPr>
      <w:spacing w:after="0" w:line="240" w:lineRule="auto"/>
    </w:pPr>
    <w:rPr>
      <w:kern w:val="0"/>
      <w14:ligatures w14:val="none"/>
    </w:rPr>
  </w:style>
  <w:style w:type="paragraph" w:styleId="Normaalweb">
    <w:name w:val="Normal (Web)"/>
    <w:basedOn w:val="Standaard"/>
    <w:uiPriority w:val="99"/>
    <w:unhideWhenUsed/>
    <w:rsid w:val="00BC5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customStyle="1" w:styleId="Table">
    <w:name w:val="Table"/>
    <w:semiHidden/>
    <w:qFormat/>
    <w:rsid w:val="00BC5C0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 w:eastAsia="nl-NL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customStyle="1" w:styleId="Default">
    <w:name w:val="Default"/>
    <w:rsid w:val="00BC5C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customStyle="1" w:styleId="Rastertabel211">
    <w:name w:val="Rastertabel 211"/>
    <w:basedOn w:val="Standaardtabel"/>
    <w:uiPriority w:val="47"/>
    <w:rsid w:val="00A421E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1">
    <w:name w:val="Lijsttabel 6 kleurrijk11"/>
    <w:basedOn w:val="Standaardtabel"/>
    <w:uiPriority w:val="51"/>
    <w:rsid w:val="00C921D8"/>
    <w:pPr>
      <w:spacing w:after="0" w:line="240" w:lineRule="auto"/>
    </w:pPr>
    <w:rPr>
      <w:rFonts w:ascii="Aptos" w:eastAsia="Aptos" w:hAnsi="Aptos" w:cs="Times New Roman"/>
      <w:color w:val="000000" w:themeColor="text1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2">
    <w:name w:val="Rastertabel 212"/>
    <w:basedOn w:val="Standaardtabel"/>
    <w:uiPriority w:val="47"/>
    <w:rsid w:val="00F5215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213">
    <w:name w:val="Rastertabel 213"/>
    <w:basedOn w:val="Standaardtabel"/>
    <w:uiPriority w:val="47"/>
    <w:rsid w:val="0058168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1</TotalTime>
  <Pages>2</Pages>
  <Words>385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167</cp:revision>
  <dcterms:created xsi:type="dcterms:W3CDTF">2024-10-21T11:48:00Z</dcterms:created>
  <dcterms:modified xsi:type="dcterms:W3CDTF">2025-02-18T07:28:00Z</dcterms:modified>
</cp:coreProperties>
</file>